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Shading1Accent11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: </w:t>
      </w:r>
      <w:r>
        <w:rPr/>
        <w:t>Relationship between protein expression and potential chemotherapy benefit</w:t>
      </w:r>
    </w:p>
    <w:tbl>
      <w:tblPr>
        <w:tblW w:w="7415" w:type="dxa"/>
        <w:jc w:val="left"/>
        <w:tblInd w:w="67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65"/>
        <w:gridCol w:w="2090"/>
        <w:gridCol w:w="3960"/>
      </w:tblGrid>
      <w:tr>
        <w:trPr>
          <w:trHeight w:val="406" w:hRule="atLeast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 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Protein Expression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Chemotherapy of Potential Benefit</w:t>
            </w:r>
          </w:p>
        </w:tc>
      </w:tr>
      <w:tr>
        <w:trPr>
          <w:trHeight w:val="325" w:hRule="atLeast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ERCC1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Platinum</w:t>
            </w:r>
          </w:p>
        </w:tc>
      </w:tr>
      <w:tr>
        <w:trPr>
          <w:trHeight w:val="325" w:hRule="atLeast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MGMT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carbazine, Temozolomide</w:t>
            </w:r>
          </w:p>
        </w:tc>
      </w:tr>
      <w:tr>
        <w:trPr>
          <w:trHeight w:val="325" w:hRule="atLeast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RRM1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emcitabine</w:t>
            </w:r>
          </w:p>
        </w:tc>
      </w:tr>
      <w:tr>
        <w:trPr>
          <w:trHeight w:val="325" w:hRule="atLeast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P2A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xorubicin, Epirubicin, Etoposide</w:t>
            </w:r>
          </w:p>
        </w:tc>
      </w:tr>
      <w:tr>
        <w:trPr>
          <w:trHeight w:val="325" w:hRule="atLeast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PO1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inotecan, Topotecan</w:t>
            </w:r>
          </w:p>
        </w:tc>
      </w:tr>
      <w:tr>
        <w:trPr>
          <w:trHeight w:val="325" w:hRule="atLeast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S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uorouracil, Pemetrexed</w:t>
            </w:r>
          </w:p>
        </w:tc>
      </w:tr>
      <w:tr>
        <w:trPr>
          <w:trHeight w:val="325" w:hRule="atLeast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UBB3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xanes*</w:t>
            </w:r>
          </w:p>
        </w:tc>
      </w:tr>
    </w:tbl>
    <w:p>
      <w:pPr>
        <w:pStyle w:val="MediumGrid2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TUBB3 positivity predicts taxane resistance</w:t>
      </w:r>
    </w:p>
    <w:p>
      <w:pPr>
        <w:pStyle w:val="MediumGrid21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bbreviations: ERCC1=excision repair complementation group 1, MGMT=</w:t>
      </w:r>
      <w:r>
        <w:rPr>
          <w:rFonts w:cs="Times New Roman" w:ascii="Times New Roman" w:hAnsi="Times New Roman"/>
          <w:sz w:val="24"/>
          <w:szCs w:val="24"/>
        </w:rPr>
        <w:t xml:space="preserve"> O-6-methyl guanine DNA methyltransferase, </w:t>
      </w:r>
      <w:r>
        <w:rPr>
          <w:rFonts w:cs="Times New Roman" w:ascii="Times New Roman" w:hAnsi="Times New Roman"/>
          <w:color w:val="000000"/>
          <w:sz w:val="24"/>
          <w:szCs w:val="24"/>
        </w:rPr>
        <w:t>RRM1=</w:t>
      </w:r>
      <w:r>
        <w:rPr>
          <w:rFonts w:cs="Times New Roman" w:ascii="Times New Roman" w:hAnsi="Times New Roman"/>
          <w:sz w:val="24"/>
          <w:szCs w:val="24"/>
        </w:rPr>
        <w:t xml:space="preserve">ribonucleotide reductase regulatory subunit M1, </w:t>
      </w:r>
      <w:r>
        <w:rPr>
          <w:rFonts w:cs="Times New Roman" w:ascii="Times New Roman" w:hAnsi="Times New Roman"/>
          <w:color w:val="000000"/>
          <w:sz w:val="24"/>
          <w:szCs w:val="24"/>
        </w:rPr>
        <w:t>TOP2A=topoisomerase 2, TOPO1=topoisomerase 1, TS=thymidylate synthetase, TUBB3=tubulin beta 3</w:t>
      </w:r>
      <w:r>
        <w:br w:type="page"/>
      </w:r>
    </w:p>
    <w:p>
      <w:pPr>
        <w:pStyle w:val="MediumGrid21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MediumGrid21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MediumGrid21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Table 2: Methodology for determining various markers shown in Table 1*</w:t>
      </w:r>
    </w:p>
    <w:p>
      <w:pPr>
        <w:pStyle w:val="MediumGrid21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910" w:type="dxa"/>
        <w:jc w:val="left"/>
        <w:tblInd w:w="-1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20"/>
        <w:gridCol w:w="1530"/>
        <w:gridCol w:w="5760"/>
      </w:tblGrid>
      <w:tr>
        <w:trPr>
          <w:trHeight w:val="406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Method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Comment</w:t>
            </w:r>
          </w:p>
        </w:tc>
      </w:tr>
      <w:tr>
        <w:trPr>
          <w:trHeight w:val="325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MSI-H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GS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rect analysis of short tandem repeat tracts in the target regions of sequenced genes; High: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 altered microsatellite loci**</w:t>
            </w:r>
          </w:p>
        </w:tc>
      </w:tr>
      <w:tr>
        <w:trPr>
          <w:trHeight w:val="325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MB-H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GS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lculated using nonsynonymous missense mutations; common germline variants excluded; High TMB:  </w:t>
            </w:r>
          </w:p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 mutations/Mb**</w:t>
            </w:r>
          </w:p>
        </w:tc>
      </w:tr>
      <w:tr>
        <w:trPr>
          <w:trHeight w:val="325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PD-L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IHC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Antibody: SP142 (Ventana); Tumor tissue staining with ≥5% considered positive**</w:t>
            </w:r>
          </w:p>
        </w:tc>
      </w:tr>
      <w:tr>
        <w:trPr>
          <w:trHeight w:val="325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ERCC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Antibody: 8F1 (Abcam)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itive: staining intensity of 2+ in at least 50% or 3+ in at least 10% or more tumor cells on a given slide</w:t>
            </w:r>
          </w:p>
        </w:tc>
      </w:tr>
      <w:tr>
        <w:trPr>
          <w:trHeight w:val="325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MGM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Antibody: MT21.2 (Invitrogen)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itive: staining intensity of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+ in at least 50% or more tumor cells on a given slide</w:t>
            </w:r>
          </w:p>
        </w:tc>
      </w:tr>
      <w:tr>
        <w:trPr>
          <w:trHeight w:val="325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RRM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Antibody: polyclonal (Proteintech Group)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itive: staining intensity of 2+ or 3+ in at least 35% or more tumor cells on a given slide</w:t>
            </w:r>
          </w:p>
        </w:tc>
      </w:tr>
      <w:tr>
        <w:trPr>
          <w:trHeight w:val="325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P2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Antibody: 3F6 (Leica Microsystems)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itive: staining intensity of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+ in at least 10% or more tumor cells on a given slide</w:t>
            </w:r>
          </w:p>
        </w:tc>
      </w:tr>
      <w:tr>
        <w:trPr>
          <w:trHeight w:val="325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PO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Default"/>
              <w:rPr>
                <w:rFonts w:eastAsia="Times New Roman"/>
                <w:kern w:val="2"/>
              </w:rPr>
            </w:pPr>
            <w:r>
              <w:rPr>
                <w:rFonts w:eastAsia="Times New Roman"/>
                <w:kern w:val="2"/>
              </w:rPr>
              <w:t xml:space="preserve">Antibody: 1D6 (Leica Microsystems); </w:t>
            </w:r>
            <w:r>
              <w:rPr/>
              <w:t>Positive: staining intensity of 2+ or 3+ in at least 30% or more tumor cells on a given tumor section</w:t>
            </w:r>
          </w:p>
        </w:tc>
      </w:tr>
      <w:tr>
        <w:trPr>
          <w:trHeight w:val="325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Antibody: TS106 (Dako)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ositive: staining intensity of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+ in at least 10% or more tumor cells on a given slide</w:t>
            </w:r>
          </w:p>
        </w:tc>
      </w:tr>
      <w:tr>
        <w:trPr>
          <w:trHeight w:val="325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UBB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Antibody: PRB-435P (BioLegend)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ositive: staining intensity of 2+ or 3+ in at least 30% or more tumor cells on a given tumor section</w:t>
            </w:r>
          </w:p>
        </w:tc>
      </w:tr>
    </w:tbl>
    <w:p>
      <w:pPr>
        <w:pStyle w:val="MediumGrid21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*See also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ethods</w:t>
      </w:r>
    </w:p>
    <w:p>
      <w:pPr>
        <w:pStyle w:val="MediumGrid2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**Gatalica Z, Xiu J, Swensen J, et al: Comprehensive analysis of cancers of unknown primary for the biomarkers of response to immune checkpoint blockade therapy. Eur J Cancer 94:179-186, 2018</w:t>
      </w:r>
    </w:p>
    <w:p>
      <w:pPr>
        <w:pStyle w:val="MediumGrid21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bbreviation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RCC1=excision repair complementation group 1, MGMT=</w:t>
      </w:r>
      <w:r>
        <w:rPr>
          <w:rFonts w:cs="Times New Roman" w:ascii="Times New Roman" w:hAnsi="Times New Roman"/>
          <w:sz w:val="24"/>
          <w:szCs w:val="24"/>
        </w:rPr>
        <w:t xml:space="preserve"> O-6-methyl guanine DNA methyltransferase, MSI =microsatellite instability, NGS = next generation sequencing; </w:t>
      </w:r>
      <w:r>
        <w:rPr>
          <w:rFonts w:cs="Times New Roman" w:ascii="Times New Roman" w:hAnsi="Times New Roman"/>
          <w:color w:val="000000"/>
          <w:sz w:val="24"/>
          <w:szCs w:val="24"/>
        </w:rPr>
        <w:t>RRM1=</w:t>
      </w:r>
      <w:r>
        <w:rPr>
          <w:rFonts w:cs="Times New Roman" w:ascii="Times New Roman" w:hAnsi="Times New Roman"/>
          <w:sz w:val="24"/>
          <w:szCs w:val="24"/>
        </w:rPr>
        <w:t xml:space="preserve">ribonucleotide reductase regulatory subunit M1, TMB = tumor mutational burden; </w:t>
      </w:r>
      <w:r>
        <w:rPr>
          <w:rFonts w:cs="Times New Roman" w:ascii="Times New Roman" w:hAnsi="Times New Roman"/>
          <w:color w:val="000000"/>
          <w:sz w:val="24"/>
          <w:szCs w:val="24"/>
        </w:rPr>
        <w:t>TOP2A=topoisomerase 2, TOPO1=topoisomerase 1, TS=thymidylate synthetase, TUBB3=tubulin beta 3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MediumGrid2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MediumGrid21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l Table 3: MSI, TMB, PD-L1 by Cancer Type (bolded percentages are indicative of response to cognate therapy)*  </w:t>
      </w:r>
    </w:p>
    <w:tbl>
      <w:tblPr>
        <w:tblW w:w="9245" w:type="dxa"/>
        <w:jc w:val="left"/>
        <w:tblInd w:w="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661"/>
        <w:gridCol w:w="830"/>
        <w:gridCol w:w="883"/>
        <w:gridCol w:w="661"/>
        <w:gridCol w:w="830"/>
        <w:gridCol w:w="883"/>
        <w:gridCol w:w="661"/>
        <w:gridCol w:w="830"/>
        <w:gridCol w:w="883"/>
      </w:tblGrid>
      <w:tr>
        <w:trPr>
          <w:trHeight w:val="294" w:hRule="atLeast"/>
        </w:trPr>
        <w:tc>
          <w:tcPr>
            <w:tcW w:w="21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SI-H**</w:t>
            </w:r>
          </w:p>
        </w:tc>
        <w:tc>
          <w:tcPr>
            <w:tcW w:w="2374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MB-H**</w:t>
            </w:r>
          </w:p>
        </w:tc>
        <w:tc>
          <w:tcPr>
            <w:tcW w:w="2374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D-L1**</w:t>
            </w:r>
          </w:p>
        </w:tc>
      </w:tr>
      <w:tr>
        <w:trPr>
          <w:trHeight w:val="426" w:hRule="atLeast"/>
        </w:trPr>
        <w:tc>
          <w:tcPr>
            <w:tcW w:w="212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ype of Cancer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03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.7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84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8.4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1.6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11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.0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renal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2.8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7.2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l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0.4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.6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3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2.2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5.2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.8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7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7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2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3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9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6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.4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9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.2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NS tumors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8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1.2%</w:t>
            </w:r>
          </w:p>
        </w:tc>
      </w:tr>
      <w:tr>
        <w:trPr>
          <w:trHeight w:val="41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4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.3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.7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3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.7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1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5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.5%</w:t>
            </w:r>
          </w:p>
        </w:tc>
      </w:tr>
      <w:tr>
        <w:trPr>
          <w:trHeight w:val="41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olangiocarcinoma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2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5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.5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1.0%</w:t>
            </w:r>
          </w:p>
        </w:tc>
      </w:tr>
      <w:tr>
        <w:trPr>
          <w:trHeight w:val="41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pithelial Ovarian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5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7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1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3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7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.7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.3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sophageal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7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7.5%</w:t>
            </w:r>
          </w:p>
        </w:tc>
      </w:tr>
      <w:tr>
        <w:trPr>
          <w:trHeight w:val="618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trahepatic cholangiocarcinoma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5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5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.9%</w:t>
            </w:r>
          </w:p>
        </w:tc>
      </w:tr>
      <w:tr>
        <w:trPr>
          <w:trHeight w:val="618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emale genital tract malignancy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7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4.3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.7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5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1.6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8.4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7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.2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.8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4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5.2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4.8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9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.0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stric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.3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.5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.5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.2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.8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CC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3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.2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.5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.5%</w:t>
            </w:r>
          </w:p>
        </w:tc>
      </w:tr>
      <w:tr>
        <w:trPr>
          <w:trHeight w:val="41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d and Neck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4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.5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.5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6.6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.4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4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1.4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0.2%</w:t>
            </w:r>
          </w:p>
        </w:tc>
      </w:tr>
      <w:tr>
        <w:trPr>
          <w:trHeight w:val="41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w Grade Glioma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5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.2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rkel cell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1.7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.3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FST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7.5%</w:t>
            </w:r>
          </w:p>
        </w:tc>
      </w:tr>
      <w:tr>
        <w:trPr>
          <w:trHeight w:val="41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le Genital Tract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.4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.6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2.7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7.3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3.2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.8%</w:t>
            </w:r>
          </w:p>
        </w:tc>
      </w:tr>
      <w:tr>
        <w:trPr>
          <w:trHeight w:val="41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sothelioma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4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.0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.8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.2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5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3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5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5.9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4.1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0.2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.8%</w:t>
            </w:r>
          </w:p>
        </w:tc>
      </w:tr>
      <w:tr>
        <w:trPr>
          <w:trHeight w:val="618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-melanoma skin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.9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6.4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.6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4.8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5.2%</w:t>
            </w:r>
          </w:p>
        </w:tc>
      </w:tr>
      <w:tr>
        <w:trPr>
          <w:trHeight w:val="618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cer with unknown primary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1.9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8.1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.4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0.9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ncreatic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6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6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4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6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7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.8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.2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ritoneal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8.2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.5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7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.3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7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.3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4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.6%</w:t>
            </w:r>
          </w:p>
        </w:tc>
      </w:tr>
      <w:tr>
        <w:trPr>
          <w:trHeight w:val="41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peritoneal sarcoma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8.8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CLC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5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.4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.6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.7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.3%</w:t>
            </w:r>
          </w:p>
        </w:tc>
      </w:tr>
      <w:tr>
        <w:trPr>
          <w:trHeight w:val="41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ft tissue sarcoma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0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.9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3.4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.6%</w:t>
            </w:r>
          </w:p>
        </w:tc>
      </w:tr>
      <w:tr>
        <w:trPr>
          <w:trHeight w:val="41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all intestinal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.1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.9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.9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.1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7.8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ymic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8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.2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1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3.5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5%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1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9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6.7%</w:t>
            </w:r>
          </w:p>
        </w:tc>
      </w:tr>
      <w:tr>
        <w:trPr>
          <w:trHeight w:val="414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veal melanoma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9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1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.3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.2%</w:t>
            </w:r>
          </w:p>
        </w:tc>
      </w:tr>
      <w:tr>
        <w:trPr>
          <w:trHeight w:val="618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-Epithelial Ovarian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3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2%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.9%</w:t>
            </w:r>
          </w:p>
        </w:tc>
      </w:tr>
      <w:tr>
        <w:trPr>
          <w:trHeight w:val="288" w:hRule="atLeast"/>
        </w:trPr>
        <w:tc>
          <w:tcPr>
            <w:tcW w:w="21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MediumGrid2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Percentage of patients positive for the marker</w:t>
      </w:r>
    </w:p>
    <w:p>
      <w:pPr>
        <w:pStyle w:val="MediumGrid21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* PD-L1 positivity as well as MSI-H and TMB-H is associated with sensitivity to checkpoint inhibitors (therefore, for all cancers, 3.3%, 8.4 % and 11.0% of patients, respectively, would be expected to be responsive. </w:t>
      </w:r>
    </w:p>
    <w:p>
      <w:pPr>
        <w:pStyle w:val="MediumGrid21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bbreviation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NS=central nervous system; GIST=gastrointestinal stromal tumor; GBM=glioblastoma multiforme; HCC=hepatocellular carcinoma; MFST=malignant solitary fibrous tumor of the pleura;</w:t>
      </w:r>
      <w:r>
        <w:rPr>
          <w:rFonts w:cs="Times New Roman" w:ascii="Times New Roman" w:hAnsi="Times New Roman"/>
          <w:sz w:val="24"/>
          <w:szCs w:val="24"/>
        </w:rPr>
        <w:t xml:space="preserve"> MSI =microsatellite instability, NET=neuroendocrine tumor; NSCLC=non-small cell lung cancer; PD-L1=programmed death-ligand 1, SCLC=small cell lung cancer; TMB = tumor mutational burden</w:t>
      </w:r>
    </w:p>
    <w:p>
      <w:pPr>
        <w:pStyle w:val="MediumGrid2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MediumGrid21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l Table 4: Protein Expression by Cancer Type (bolded percentages are indicative of response to cognate therapy)*  </w:t>
      </w:r>
    </w:p>
    <w:p>
      <w:pPr>
        <w:pStyle w:val="MediumGrid21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4058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606"/>
        <w:gridCol w:w="497"/>
        <w:gridCol w:w="575"/>
        <w:gridCol w:w="528"/>
        <w:gridCol w:w="575"/>
        <w:gridCol w:w="575"/>
        <w:gridCol w:w="606"/>
        <w:gridCol w:w="497"/>
        <w:gridCol w:w="575"/>
        <w:gridCol w:w="606"/>
        <w:gridCol w:w="575"/>
        <w:gridCol w:w="575"/>
        <w:gridCol w:w="606"/>
        <w:gridCol w:w="497"/>
        <w:gridCol w:w="497"/>
        <w:gridCol w:w="606"/>
        <w:gridCol w:w="575"/>
        <w:gridCol w:w="497"/>
        <w:gridCol w:w="606"/>
        <w:gridCol w:w="575"/>
        <w:gridCol w:w="497"/>
      </w:tblGrid>
      <w:tr>
        <w:trPr>
          <w:trHeight w:val="294" w:hRule="atLeast"/>
        </w:trPr>
        <w:tc>
          <w:tcPr>
            <w:tcW w:w="23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ERCC1**</w:t>
            </w:r>
          </w:p>
        </w:tc>
        <w:tc>
          <w:tcPr>
            <w:tcW w:w="167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MGMT**</w:t>
            </w:r>
          </w:p>
        </w:tc>
        <w:tc>
          <w:tcPr>
            <w:tcW w:w="167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RRM1**</w:t>
            </w:r>
          </w:p>
        </w:tc>
        <w:tc>
          <w:tcPr>
            <w:tcW w:w="1756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TOP2A**</w:t>
            </w:r>
          </w:p>
        </w:tc>
        <w:tc>
          <w:tcPr>
            <w:tcW w:w="160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TOPO1**</w:t>
            </w:r>
          </w:p>
        </w:tc>
        <w:tc>
          <w:tcPr>
            <w:tcW w:w="167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TS**</w:t>
            </w:r>
          </w:p>
        </w:tc>
        <w:tc>
          <w:tcPr>
            <w:tcW w:w="167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TUBB3**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Type of Cancer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4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5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4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4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6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1802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9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200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5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5%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7205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0%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907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6%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2211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9%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1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491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%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9863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7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43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drenal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1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9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9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1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3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7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62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nal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2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8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7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7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97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6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4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62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ladder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9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0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6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93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9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7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92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6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92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1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49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one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1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5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2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5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7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53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east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30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2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3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2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58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9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1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.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91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9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1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957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3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.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NS tumors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5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7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7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2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48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olorectal cancer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50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2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33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1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9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7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32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92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502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9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1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6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2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5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55%</w:t>
            </w:r>
          </w:p>
        </w:tc>
      </w:tr>
      <w:tr>
        <w:trPr>
          <w:trHeight w:val="35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holangio-carcinoma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2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3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5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79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9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7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0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9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7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42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Epithelial Ovarian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64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8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9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2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83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75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7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29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2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8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32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1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75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50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Esophageal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0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4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13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9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0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9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13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3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13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52%</w:t>
            </w:r>
          </w:p>
        </w:tc>
      </w:tr>
      <w:tr>
        <w:trPr>
          <w:trHeight w:val="35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Extrahepatic cholangiocarcinoma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3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9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2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8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9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52%</w:t>
            </w:r>
          </w:p>
        </w:tc>
      </w:tr>
      <w:tr>
        <w:trPr>
          <w:trHeight w:val="35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male genital tract malignancy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693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7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767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1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817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7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64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7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803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3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820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7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44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BM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15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2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9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99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5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2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8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0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1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10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IST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3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2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7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3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4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56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astric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73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2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80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1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6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82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83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2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69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CC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6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1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9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1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9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6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87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ead and Neck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94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4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68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6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03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0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4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56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Kidney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35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6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17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9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7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7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3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5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50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Low Grade Glioma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7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7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9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6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24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C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92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0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1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2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0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FST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8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75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le Genital Tract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9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1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2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5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4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2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48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elanoma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94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4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98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1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4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03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9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31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esothelioma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2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9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1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5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7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33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ET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35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8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5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4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2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8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58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3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8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45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6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24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CLC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.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27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74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8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9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102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6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233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23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1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30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n-melanoma skin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6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5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2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8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1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29%</w:t>
            </w:r>
          </w:p>
        </w:tc>
      </w:tr>
      <w:tr>
        <w:trPr>
          <w:trHeight w:val="35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ancer with unknown primary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5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2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2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8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2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0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6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3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5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2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38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3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0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82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ancreatic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6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5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1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42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9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5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4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8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80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0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41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eritoneal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1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7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6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7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7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24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rostate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42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2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7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9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1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3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8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4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6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74%</w:t>
            </w:r>
          </w:p>
        </w:tc>
      </w:tr>
      <w:tr>
        <w:trPr>
          <w:trHeight w:val="35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etroperitoneal sarcoma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4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7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5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1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2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68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CLC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90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5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97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9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1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1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7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13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oft tissue sarcoma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74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0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58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53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8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1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84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3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47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mall intestinal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3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2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8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7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5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55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Thymic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4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2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8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6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4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9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1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80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Thyroid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7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2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2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8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1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12%</w:t>
            </w:r>
          </w:p>
        </w:tc>
      </w:tr>
      <w:tr>
        <w:trPr>
          <w:trHeight w:val="29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Uveal melanoma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6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4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2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8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2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8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3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60%</w:t>
            </w:r>
          </w:p>
        </w:tc>
      </w:tr>
      <w:tr>
        <w:trPr>
          <w:trHeight w:val="354" w:hRule="atLeast"/>
        </w:trPr>
        <w:tc>
          <w:tcPr>
            <w:tcW w:w="23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n-Epithelial Ovarian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6%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3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7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2%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8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4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6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1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29%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2%</w:t>
            </w:r>
          </w:p>
        </w:tc>
        <w:tc>
          <w:tcPr>
            <w:tcW w:w="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68%</w:t>
            </w:r>
          </w:p>
        </w:tc>
      </w:tr>
    </w:tbl>
    <w:p>
      <w:pPr>
        <w:pStyle w:val="MediumGrid21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MediumGrid21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MediumGrid21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*Percentage of patients positive for the protein marker</w:t>
      </w:r>
    </w:p>
    <w:p>
      <w:pPr>
        <w:pStyle w:val="MediumGrid21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*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ERCC1 negativity is associated with platinum response (therefore, for all cancers, 79% of patients would be expected to be responsive)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1,2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MGMT negativity which is associated with response to dacarbazine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3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and temozolomide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4,5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(therefore, for all cancers, 45% of patients would be expected to be responsive)</w:t>
      </w:r>
      <w:r>
        <w:rPr>
          <w:rFonts w:cs="Times New Roman" w:ascii="Times New Roman" w:hAnsi="Times New Roman"/>
          <w:color w:val="000000"/>
          <w:sz w:val="24"/>
          <w:szCs w:val="24"/>
        </w:rPr>
        <w:t>;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RRM1 negativity is associated with gemcitabine response  (therefore, for all cancers, 80% of patients would be expected to be responsive)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6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OPO2A positivity which is associated with doxorubicin response (therefore, for all cancers, 76% of patients would be expected to be responsive) 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7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OPO1 positivity is associated with irinotecan or topotecan response (therefore, for all cancers, 59% of patients would be expected to be responsive)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8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TS negativity is associated with response to fluorouracil/pemetrexed/capecitabine (therefore, for all cancers, 66% of patients would be expected to be responsive)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9-12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UBB3 positivity is associated with taxane resistance (therefore, for all cancers, 43% of patients would be expected to be responsive) 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13-15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</w:p>
    <w:p>
      <w:pPr>
        <w:sectPr>
          <w:footerReference w:type="default" r:id="rId3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MediumGrid2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bbreviation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NS=central nervous system; ERCC1=excision repair complementation group 1, GIST=gastrointestinal stromal tumor; GBM=glioblastoma multiforme; HCC = hepatocellular carcinoma; MFST=malignant solitary fibrous tumor of the pleura;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</w:rPr>
        <w:t>MGMT=</w:t>
      </w:r>
      <w:r>
        <w:rPr>
          <w:rFonts w:cs="Times New Roman" w:ascii="Times New Roman" w:hAnsi="Times New Roman"/>
          <w:sz w:val="24"/>
          <w:szCs w:val="24"/>
        </w:rPr>
        <w:t xml:space="preserve"> O-6-methyl guanine DNA methyltransferase, NET=neuroendocrine tumor; NSCLC=non-small cell lung cancer; </w:t>
      </w:r>
      <w:r>
        <w:rPr>
          <w:rFonts w:cs="Times New Roman" w:ascii="Times New Roman" w:hAnsi="Times New Roman"/>
          <w:color w:val="000000"/>
          <w:sz w:val="24"/>
          <w:szCs w:val="24"/>
        </w:rPr>
        <w:t>RRM1=</w:t>
      </w:r>
      <w:r>
        <w:rPr>
          <w:rFonts w:cs="Times New Roman" w:ascii="Times New Roman" w:hAnsi="Times New Roman"/>
          <w:sz w:val="24"/>
          <w:szCs w:val="24"/>
        </w:rPr>
        <w:t xml:space="preserve">ribonucleotide reductase regulatory subunit M1; SCLC = small cell lung cancer;  </w:t>
      </w:r>
      <w:r>
        <w:rPr>
          <w:rFonts w:cs="Times New Roman" w:ascii="Times New Roman" w:hAnsi="Times New Roman"/>
          <w:color w:val="000000"/>
          <w:sz w:val="24"/>
          <w:szCs w:val="24"/>
        </w:rPr>
        <w:t>TOP2A=topoisomerase 2; TOPO1=topoisomerase 1; TS=thymidylate synthetase; TUBB3=tubulin beta 3</w:t>
      </w:r>
    </w:p>
    <w:p>
      <w:pPr>
        <w:pStyle w:val="MediumGrid21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Supplemental Table 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: Relationship between MSI-H and protein markers*</w:t>
      </w:r>
    </w:p>
    <w:p>
      <w:pPr>
        <w:pStyle w:val="MediumGrid21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1070" w:type="dxa"/>
        <w:jc w:val="left"/>
        <w:tblInd w:w="-91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332"/>
        <w:gridCol w:w="2393"/>
        <w:gridCol w:w="1743"/>
        <w:gridCol w:w="997"/>
        <w:gridCol w:w="3605"/>
      </w:tblGrid>
      <w:tr>
        <w:trPr>
          <w:trHeight w:val="466" w:hRule="atLeast"/>
        </w:trPr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umor type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  <w:p>
            <w:pPr>
              <w:pStyle w:val="MediumGrid2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ment</w:t>
            </w:r>
          </w:p>
        </w:tc>
      </w:tr>
      <w:tr>
        <w:trPr>
          <w:trHeight w:val="250" w:hRule="atLeast"/>
        </w:trPr>
        <w:tc>
          <w:tcPr>
            <w:tcW w:w="1107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MSI-H and TS </w:t>
            </w:r>
          </w:p>
        </w:tc>
      </w:tr>
      <w:tr>
        <w:trPr>
          <w:trHeight w:val="250" w:hRule="atLeast"/>
        </w:trPr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86 (10.05 – 19.13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665</w:t>
            </w:r>
          </w:p>
        </w:tc>
        <w:tc>
          <w:tcPr>
            <w:tcW w:w="360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No for benefit of combination of immunotherapy and fluorouracil/pemetrexed/capecitabine </w:t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TS negativity is associated with response to fluorouracil/pemetrexed/capecitabine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9-12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.  However, data shows that TS positivity was correlated with TMB-H.)   </w:t>
            </w:r>
          </w:p>
        </w:tc>
      </w:tr>
      <w:tr>
        <w:trPr>
          <w:trHeight w:val="277" w:hRule="atLeast"/>
        </w:trPr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olangiocarcinoma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1 (1.25 – 34.07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360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thelial ovarian Cancer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nity (&gt;1.50)**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360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 Genital Tract Malignancy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 (1.40 – 2.17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803</w:t>
            </w:r>
          </w:p>
        </w:tc>
        <w:tc>
          <w:tcPr>
            <w:tcW w:w="360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2 (1.91-8.06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360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endocrine tumor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3 (1.20-15.61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360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ncer with unknown primary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6 (3.48-30.78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360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6 (2.30-16.99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189</w:t>
            </w:r>
          </w:p>
        </w:tc>
        <w:tc>
          <w:tcPr>
            <w:tcW w:w="360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intestine cancer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 (1.67-12.43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360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1107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SI-H and TOP2A</w:t>
            </w:r>
          </w:p>
        </w:tc>
      </w:tr>
      <w:tr>
        <w:trPr>
          <w:trHeight w:val="286" w:hRule="atLeast"/>
        </w:trPr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thelial ovarian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6 (1.56 – 26.73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751</w:t>
            </w:r>
          </w:p>
        </w:tc>
        <w:tc>
          <w:tcPr>
            <w:tcW w:w="360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es for benefit of combination of immunotherapy and doxorubicin</w:t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TOPO1 positivity, which is associated with doxorubicin response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7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was correlated with MSI-H.)    </w:t>
            </w:r>
          </w:p>
        </w:tc>
      </w:tr>
      <w:tr>
        <w:trPr>
          <w:trHeight w:val="286" w:hRule="atLeast"/>
        </w:trPr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 Genital Tract Malignancy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2 (1.25 -2.64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817</w:t>
            </w:r>
          </w:p>
        </w:tc>
        <w:tc>
          <w:tcPr>
            <w:tcW w:w="360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stri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0 (0.99 – 17.83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360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endocrine tumor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nity (&gt;2.40)**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360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MediumGrid2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Fisher’s exact tests were performed for TS and TOP2A since tumor types could not be combined (only significant results are presented in table); if odds ratio of biomarker is less than 1 and p-value is significant, then biomarker negativity is associated with MSI-H</w:t>
      </w:r>
    </w:p>
    <w:p>
      <w:pPr>
        <w:pStyle w:val="MediumGrid2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*Due to a zero cell, estimated odds ratio is infinite and the 95% confidence interval is one-sided</w:t>
      </w:r>
    </w:p>
    <w:p>
      <w:pPr>
        <w:pStyle w:val="MediumGrid21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bbreviation</w:t>
      </w:r>
      <w:r>
        <w:rPr>
          <w:rFonts w:cs="Times New Roman" w:ascii="Times New Roman" w:hAnsi="Times New Roman"/>
          <w:color w:val="000000"/>
          <w:sz w:val="24"/>
          <w:szCs w:val="24"/>
        </w:rPr>
        <w:t>s: CI=confidence interval, MSI=microsatellite instability, TS=thymidylate synthetase; TOP2A=topoisomerase 2</w:t>
      </w:r>
    </w:p>
    <w:p>
      <w:pPr>
        <w:pStyle w:val="MediumGrid2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MediumGrid21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Supplemental Table 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: Relationship between TMB-H and protein markers*</w:t>
      </w:r>
    </w:p>
    <w:p>
      <w:pPr>
        <w:pStyle w:val="MediumGrid21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0584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574"/>
        <w:gridCol w:w="149"/>
        <w:gridCol w:w="2054"/>
        <w:gridCol w:w="1084"/>
        <w:gridCol w:w="1058"/>
        <w:gridCol w:w="3665"/>
      </w:tblGrid>
      <w:tr>
        <w:trPr>
          <w:trHeight w:val="520" w:hRule="atLeast"/>
        </w:trPr>
        <w:tc>
          <w:tcPr>
            <w:tcW w:w="27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dds Ratio</w:t>
            </w:r>
          </w:p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ment</w:t>
            </w:r>
          </w:p>
        </w:tc>
      </w:tr>
      <w:tr>
        <w:trPr>
          <w:trHeight w:val="295" w:hRule="atLeast"/>
        </w:trPr>
        <w:tc>
          <w:tcPr>
            <w:tcW w:w="105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MB-H and RRM1 protein expression</w:t>
            </w:r>
          </w:p>
        </w:tc>
      </w:tr>
      <w:tr>
        <w:trPr>
          <w:trHeight w:val="331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intestinal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0 (2.33-89.03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366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 for benefit of combination of immunotherapy and gemcitabine.</w:t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RRM1 negativity is associated with gemcitabine response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6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.  However, data shows that RRM1 positivity was correlated with TMB-H.)   </w:t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reatic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5 (1.90-14.49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33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ncer with unknown primary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 (1.19-3.12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7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mall cell lung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 (1.07-1.67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072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genital tract malignancy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 (2.76-4.44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755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thelial ovarian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 (2.28-6.22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664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 (1.03-4.45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55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dder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 (1.18-4.32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melanoma skin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 (0.16-0.88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es for benefit of combination of immunotherapy and gemcitabine.</w:t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RRM1 negativity is associated with gemcitabine response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6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and data shows that RRM1 negativity was correlated with TMB-H.)   </w:t>
            </w:r>
          </w:p>
        </w:tc>
      </w:tr>
      <w:tr>
        <w:trPr>
          <w:trHeight w:val="331" w:hRule="atLeast"/>
        </w:trPr>
        <w:tc>
          <w:tcPr>
            <w:tcW w:w="105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MB-H and TS protein expression</w:t>
            </w:r>
          </w:p>
        </w:tc>
      </w:tr>
      <w:tr>
        <w:trPr>
          <w:trHeight w:val="295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Intestinal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0 (1.97-20.10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366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No for benefit of combination of immunotherapy and fluorouracil/pemetrexed/capecitabine </w:t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TS negativity is associated with response to fluorouracil/pemetrexed/capecitabine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9-12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.  However, data shows that TS positivity was correlated with TMB-H.)   </w:t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1 (1.89-12.27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180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ncer with unknown primary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 (1.34-3.24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5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small cell lung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 (1.36-1.94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231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7 (2.14-9.33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 Genital Tract Malignancy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 (1.32-2.13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791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thelial ovarian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 (&gt;1.50)**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olangiocarcinoma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3 (1.20-10.42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7 (7.96-14.04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652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 (0.30-0.95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940</w:t>
            </w:r>
          </w:p>
        </w:tc>
        <w:tc>
          <w:tcPr>
            <w:tcW w:w="366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Yes for benefit of combination of immunotherapy and fluorouracil/pemetrexed/capecitabine </w:t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TS negativity is associated with response to fluorouracil/pemetrexed/capecitabine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9-12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. Data shows that TS negativity was correlated with TMB-H.)   </w:t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rkel cell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(&lt;0.97)**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76" w:hRule="atLeast"/>
        </w:trPr>
        <w:tc>
          <w:tcPr>
            <w:tcW w:w="105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MB-H and TUBB3 protein expression</w:t>
            </w:r>
          </w:p>
        </w:tc>
      </w:tr>
      <w:tr>
        <w:trPr>
          <w:trHeight w:val="286" w:hRule="atLeast"/>
        </w:trPr>
        <w:tc>
          <w:tcPr>
            <w:tcW w:w="27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small cell lung cancer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 (1.01-1.47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234</w:t>
            </w:r>
          </w:p>
        </w:tc>
        <w:tc>
          <w:tcPr>
            <w:tcW w:w="366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 for benefit of combination of immunotherapy and taxanes</w:t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TUBB3 positivity is associated with taxane resistance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13-15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  Data shows that TUBB3 positivity was correlated with TMB-H.)</w:t>
            </w:r>
          </w:p>
        </w:tc>
      </w:tr>
      <w:tr>
        <w:trPr>
          <w:trHeight w:val="286" w:hRule="atLeast"/>
        </w:trPr>
        <w:tc>
          <w:tcPr>
            <w:tcW w:w="27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lanoma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0 (1.30-2.48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27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 genital tract malignancy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 (0.62-0.98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808</w:t>
            </w:r>
          </w:p>
        </w:tc>
        <w:tc>
          <w:tcPr>
            <w:tcW w:w="366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es for benefit of combination of immunotherapy and taxanes</w:t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TUBB3 positivity is associated with taxane resistance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13-15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  Data shows that TUBB3 negativity was correlated with TMB-H.)</w:t>
            </w:r>
          </w:p>
        </w:tc>
      </w:tr>
      <w:tr>
        <w:trPr>
          <w:trHeight w:val="286" w:hRule="atLeast"/>
        </w:trPr>
        <w:tc>
          <w:tcPr>
            <w:tcW w:w="27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 (0.20-0.95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MediumGrid2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MediumGrid2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Fisher’s exact tests were performed for RRM1, TS, and TUBB3 since tumor types could not be combined (only significant results are presented in table); if odds ratio of biomarker is greater than 1 and p-value is significant, then biomarker positivity is associated with TMB-H; if odds ratio of biomarker is less than 1 and p-value is significant, then biomarker negativity is associated with TMB-H</w:t>
      </w:r>
    </w:p>
    <w:p>
      <w:pPr>
        <w:pStyle w:val="MediumGrid2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*Due to a zero cell, estimated odds ratio is zero and the 95% confidence interval is one-sided</w:t>
      </w:r>
    </w:p>
    <w:p>
      <w:pPr>
        <w:pStyle w:val="MediumGrid2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MediumGrid2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bbreviation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I=confidence interval, RRM1=</w:t>
      </w:r>
      <w:r>
        <w:rPr>
          <w:rFonts w:cs="Times New Roman" w:ascii="Times New Roman" w:hAnsi="Times New Roman"/>
          <w:sz w:val="24"/>
          <w:szCs w:val="24"/>
        </w:rPr>
        <w:t xml:space="preserve">ribonucleotide reductase regulatory subunit M1, </w:t>
      </w:r>
      <w:r>
        <w:rPr>
          <w:rFonts w:cs="Times New Roman" w:ascii="Times New Roman" w:hAnsi="Times New Roman"/>
          <w:color w:val="000000"/>
          <w:sz w:val="24"/>
          <w:szCs w:val="24"/>
        </w:rPr>
        <w:t>TMB=tumor mutational burden, TS=thymidylate synthetase; TUBB3=</w:t>
      </w:r>
      <w:r>
        <w:rPr>
          <w:rFonts w:cs="Times New Roman" w:ascii="Times New Roman" w:hAnsi="Times New Roman"/>
          <w:sz w:val="24"/>
          <w:szCs w:val="24"/>
        </w:rPr>
        <w:t>tubulin beta 3</w:t>
      </w:r>
      <w:r>
        <w:br w:type="page"/>
      </w:r>
    </w:p>
    <w:p>
      <w:pPr>
        <w:pStyle w:val="MediumGrid21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Supplemental Table 7</w:t>
      </w:r>
      <w:r>
        <w:rPr/>
        <w:t>: Relationship between PD-L1 positivity and protein markers*</w:t>
      </w:r>
    </w:p>
    <w:tbl>
      <w:tblPr>
        <w:tblW w:w="10584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574"/>
        <w:gridCol w:w="149"/>
        <w:gridCol w:w="2054"/>
        <w:gridCol w:w="1084"/>
        <w:gridCol w:w="1058"/>
        <w:gridCol w:w="3665"/>
      </w:tblGrid>
      <w:tr>
        <w:trPr>
          <w:trHeight w:val="520" w:hRule="atLeast"/>
        </w:trPr>
        <w:tc>
          <w:tcPr>
            <w:tcW w:w="27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dds Ratio</w:t>
            </w:r>
          </w:p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ment</w:t>
            </w:r>
          </w:p>
        </w:tc>
      </w:tr>
      <w:tr>
        <w:trPr>
          <w:trHeight w:val="295" w:hRule="atLeast"/>
        </w:trPr>
        <w:tc>
          <w:tcPr>
            <w:tcW w:w="105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D-L1 positive and ERCC1 protein expression</w:t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oblastoma multiforme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 (1.06 - 2.42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</w:t>
            </w:r>
          </w:p>
        </w:tc>
        <w:tc>
          <w:tcPr>
            <w:tcW w:w="3665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 for benefit of combination of immunotherapy and platinum</w:t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ERCC1 negativity, which is associated with platinum response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1,2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however ERCC1 positivity was correlated with PD-L1 positivity.)     </w:t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genital tract malignancy</w:t>
            </w:r>
          </w:p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 (1.31-2.49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642</w:t>
            </w:r>
          </w:p>
        </w:tc>
        <w:tc>
          <w:tcPr>
            <w:tcW w:w="3665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ophageal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 (1.21-3.55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3665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intestinal stromal tumo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 (0.014 - 0.99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es for benefit of combination of immunotherapy and platinum</w:t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ERCC1 negativity, which is associated with platinum response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1,2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was correlated with PD-L1 positivity.)     </w:t>
            </w:r>
          </w:p>
        </w:tc>
      </w:tr>
      <w:tr>
        <w:trPr>
          <w:trHeight w:val="286" w:hRule="atLeast"/>
        </w:trPr>
        <w:tc>
          <w:tcPr>
            <w:tcW w:w="105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D-L1 positive and RRM1 protein expression</w:t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epithelial ovarian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4 (1.35-137.35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366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 benefit of combination of immunotherapy and gemcitabine.</w:t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RRM1 negativity is associated with gemcitabine response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6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; however data shows that RRM1 positivity was correlated with TMB-H.)   </w:t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ft tissue sarcoma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 (1.28-4.26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7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reatic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 (1.06 - 3.17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14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genital tract malignancy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 (1.07 -1.79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710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angiocarcinoma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6 (2.03 - 12.63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2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105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D-L1 positive and TOP2A protein expression</w:t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epithelial ovarian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  (&gt;1.28)**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366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Yes for benefit of combination of immunotherapy and doxorubicin </w:t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TOPO2A positivity, which is associated with doxorubicin, epirubicin, and etoposide response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7,16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was correlated with PD-L1 positivity.)    </w:t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ft tissue sarcoma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9 (1.71-5.96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0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ncer with unknown primary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6 (2.39-131.77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melanoma skin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 (1.05-13.55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mall cell lung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5 (1.99-36.73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endocrine tumo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3 (1.60 -19.16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7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thelioma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5 (1.34-9.94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4 (2.26-6.87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 and Neck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1 (1.33 - 9.80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genital tract malignancy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 (1.58 - 4.45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760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105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D-L1 positive and TS protein expression</w:t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intestinal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7 (1.45-8.30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366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No for benefit of combination of immunotherapy and fluorouracil/pemetrexed/capecitabine </w:t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TS negativity is associated with response to fluorouracil/pemetrexed/capecitabine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9-12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. However, data shows that TS positivity was correlated with TMB-H.)    </w:t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reatic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 (1.58-3.62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63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ncer with unknown primary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 (1.46-2.97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3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mall cell lung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 (1.03-2.00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9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endocrine tumo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 (1.17-7.15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noma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7 (1.35-8.43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 (1.39 - 10.32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 and neck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 (1.68 - 3.61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8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ic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8 (2.34-8.55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genital tract malignancy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1.03-1.70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747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thelial ovarian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 (1.25-4.77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angiocarcinoma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 (1.40-5.62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rectal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 (2.44-5.03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566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 (1.44-3.04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933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dder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 (1.53-4.59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105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D-L1 positive and TUBB3 protein expression</w:t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ft tissue sarcoma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 (1.08-2.94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8</w:t>
            </w:r>
          </w:p>
        </w:tc>
        <w:tc>
          <w:tcPr>
            <w:tcW w:w="366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 for benefit of combination of immunotherapy and taxanes</w:t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MediumGrid2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TUBB3 positivity is associated with taxane resistance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13-15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  However, data shows that TUBB3 positivity was correlated with TMB-H.)</w:t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ncer with unknown primary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 (1.07-2.24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8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mall cell lung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 (1.36-2.84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3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 (1.26-3.84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 and neck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 (1.04-2.21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9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ic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6 (1.55-5.27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7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ophageal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 (1.28-3.89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0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dder cancer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 (1.43-4.36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36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MediumGrid2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</w:tr>
    </w:tbl>
    <w:p>
      <w:pPr>
        <w:pStyle w:val="MediumGrid2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Fisher’s exact tests were performed for RRM1, TS, and TUBB3 since tumor types could not be combined (only significant results are presented in table); if odds ratio of biomarker is greater than 1 and p-value is significant, then biomarker positivity is associated with TMB-H; if odds ratio of biomarker is less than 1 and p-value is significant, then biomarker negativity is associated with TMB-H</w:t>
      </w:r>
    </w:p>
    <w:p>
      <w:pPr>
        <w:pStyle w:val="MediumGrid21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**Due to a zero cell, estimated odds ratio is infinite and the 95% confidence interval is one-sided</w:t>
      </w:r>
    </w:p>
    <w:p>
      <w:pPr>
        <w:pStyle w:val="MediumGrid2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bbreviation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I=confidence interval, ERCC1= excision repair complementation group 1, RRM1=</w:t>
      </w:r>
      <w:r>
        <w:rPr>
          <w:rFonts w:cs="Times New Roman" w:ascii="Times New Roman" w:hAnsi="Times New Roman"/>
          <w:sz w:val="24"/>
          <w:szCs w:val="24"/>
        </w:rPr>
        <w:t xml:space="preserve">ribonucleotide reductase regulatory subunit M1, </w:t>
      </w:r>
      <w:r>
        <w:rPr>
          <w:rFonts w:cs="Times New Roman" w:ascii="Times New Roman" w:hAnsi="Times New Roman"/>
          <w:color w:val="000000"/>
          <w:sz w:val="24"/>
          <w:szCs w:val="24"/>
        </w:rPr>
        <w:t>TMB=tumor mutational burden, TS=thymidylate synthetase; TUBB3=</w:t>
      </w:r>
      <w:r>
        <w:rPr>
          <w:rFonts w:cs="Times New Roman" w:ascii="Times New Roman" w:hAnsi="Times New Roman"/>
          <w:sz w:val="24"/>
          <w:szCs w:val="24"/>
        </w:rPr>
        <w:t>tubulin beta 3</w:t>
      </w:r>
    </w:p>
    <w:p>
      <w:pPr>
        <w:pStyle w:val="MediumGrid2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ediumGrid2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ediumGrid2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ediumGrid2Char">
    <w:name w:val="Medium Grid 2 Char"/>
    <w:qFormat/>
    <w:rPr>
      <w:sz w:val="22"/>
      <w:szCs w:val="22"/>
      <w:lang w:bidi="ar-SA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MediumShading1Accent12">
    <w:name w:val="Medium Shading 1 - Accent 1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Shading1Accent11">
    <w:name w:val="Medium Shading 1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66">
    <w:name w:val="xl6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69">
    <w:name w:val="xl69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16"/>
      <w:szCs w:val="16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16"/>
      <w:szCs w:val="16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16"/>
      <w:szCs w:val="16"/>
    </w:rPr>
  </w:style>
  <w:style w:type="paragraph" w:styleId="Xl73">
    <w:name w:val="xl7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16"/>
      <w:szCs w:val="16"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76">
    <w:name w:val="xl7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77">
    <w:name w:val="xl77"/>
    <w:basedOn w:val="Normal"/>
    <w:qFormat/>
    <w:pPr>
      <w:pBdr>
        <w:top w:val="single" w:sz="8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78">
    <w:name w:val="xl78"/>
    <w:basedOn w:val="Normal"/>
    <w:qFormat/>
    <w:pPr>
      <w:pBdr>
        <w:top w:val="single" w:sz="8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81">
    <w:name w:val="xl81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4"/>
      <w:szCs w:val="1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1T03:40:00Z</dcterms:created>
  <dc:creator>Mina Nikanjam</dc:creator>
  <dc:description/>
  <cp:keywords/>
  <dc:language>en-US</dc:language>
  <cp:lastModifiedBy>Mina Nikanjam</cp:lastModifiedBy>
  <cp:lastPrinted>2018-07-17T22:15:00Z</cp:lastPrinted>
  <dcterms:modified xsi:type="dcterms:W3CDTF">2019-05-21T03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